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98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60"/>
        <w:gridCol w:w="1109"/>
        <w:gridCol w:w="613"/>
        <w:gridCol w:w="491"/>
        <w:gridCol w:w="1913"/>
      </w:tblGrid>
      <w:tr w:rsidR="00750119" w:rsidRPr="00400E15" w:rsidTr="000B51EA">
        <w:trPr>
          <w:trHeight w:val="240"/>
        </w:trPr>
        <w:tc>
          <w:tcPr>
            <w:tcW w:w="69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119" w:rsidRPr="00400E15" w:rsidRDefault="00750119" w:rsidP="00CE6A09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</w:pPr>
            <w:bookmarkStart w:id="0" w:name="_GoBack"/>
            <w:bookmarkEnd w:id="0"/>
            <w:r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>Table</w:t>
            </w:r>
            <w:r w:rsidRPr="00400E15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>S</w:t>
            </w:r>
            <w:r w:rsidRPr="00400E15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2. </w:t>
            </w:r>
            <w:proofErr w:type="spellStart"/>
            <w:r w:rsidRPr="00400E15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>Unterberger</w:t>
            </w:r>
            <w:proofErr w:type="spellEnd"/>
            <w:r w:rsidRPr="00400E15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stepping test results (phase 2).</w:t>
            </w:r>
          </w:p>
        </w:tc>
      </w:tr>
      <w:tr w:rsidR="00750119" w:rsidRPr="00400E15" w:rsidTr="000B51EA">
        <w:trPr>
          <w:trHeight w:val="24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119" w:rsidRPr="00400E15" w:rsidRDefault="00750119" w:rsidP="00CE6A09">
            <w:pPr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400E15">
              <w:rPr>
                <w:rFonts w:cs="Arial"/>
                <w:color w:val="000000"/>
                <w:sz w:val="18"/>
                <w:szCs w:val="18"/>
              </w:rPr>
              <w:t>Exposure</w:t>
            </w:r>
            <w:proofErr w:type="spellEnd"/>
            <w:r w:rsidRPr="00400E1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00E15">
              <w:rPr>
                <w:rFonts w:cs="Arial"/>
                <w:color w:val="000000"/>
                <w:sz w:val="18"/>
                <w:szCs w:val="18"/>
              </w:rPr>
              <w:t>group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119" w:rsidRPr="00400E15" w:rsidRDefault="00750119" w:rsidP="00CE6A09">
            <w:pPr>
              <w:rPr>
                <w:rFonts w:cs="Arial"/>
                <w:color w:val="000000"/>
                <w:sz w:val="18"/>
                <w:szCs w:val="18"/>
              </w:rPr>
            </w:pPr>
            <w:r w:rsidRPr="00400E15">
              <w:rPr>
                <w:rFonts w:cs="Arial"/>
                <w:color w:val="000000"/>
                <w:sz w:val="18"/>
                <w:szCs w:val="18"/>
              </w:rPr>
              <w:t xml:space="preserve">Time </w:t>
            </w:r>
            <w:proofErr w:type="spellStart"/>
            <w:r w:rsidRPr="00400E15">
              <w:rPr>
                <w:rFonts w:cs="Arial"/>
                <w:color w:val="000000"/>
                <w:sz w:val="18"/>
                <w:szCs w:val="18"/>
              </w:rPr>
              <w:t>point</w:t>
            </w:r>
            <w:proofErr w:type="spellEnd"/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119" w:rsidRPr="00400E15" w:rsidRDefault="00750119" w:rsidP="00CE6A0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00E15">
              <w:rPr>
                <w:rFonts w:cs="Arial"/>
                <w:color w:val="000000"/>
                <w:sz w:val="18"/>
                <w:szCs w:val="18"/>
              </w:rPr>
              <w:t>Rotation [°]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119" w:rsidRPr="00400E15" w:rsidRDefault="00750119" w:rsidP="00CE6A09">
            <w:pPr>
              <w:rPr>
                <w:rFonts w:cs="Arial"/>
                <w:color w:val="000000"/>
                <w:sz w:val="18"/>
                <w:szCs w:val="18"/>
              </w:rPr>
            </w:pPr>
            <w:r w:rsidRPr="00400E15">
              <w:rPr>
                <w:rFonts w:cs="Arial"/>
                <w:color w:val="000000"/>
                <w:sz w:val="18"/>
                <w:szCs w:val="18"/>
              </w:rPr>
              <w:t>p &lt; 0.05</w:t>
            </w:r>
          </w:p>
        </w:tc>
      </w:tr>
      <w:tr w:rsidR="00750119" w:rsidRPr="00400E15" w:rsidTr="000B51EA">
        <w:trPr>
          <w:trHeight w:val="24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119" w:rsidRPr="00400E15" w:rsidRDefault="00750119" w:rsidP="00CE6A09">
            <w:pPr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119" w:rsidRPr="00400E15" w:rsidRDefault="00750119" w:rsidP="00CE6A09">
            <w:pPr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119" w:rsidRPr="00400E15" w:rsidRDefault="00750119" w:rsidP="00CE6A09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400E15">
              <w:rPr>
                <w:rFonts w:cs="Arial"/>
                <w:color w:val="000000"/>
                <w:sz w:val="18"/>
                <w:szCs w:val="18"/>
              </w:rPr>
              <w:t>Mean</w:t>
            </w:r>
            <w:proofErr w:type="spellEnd"/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119" w:rsidRPr="00400E15" w:rsidRDefault="00750119" w:rsidP="00CE6A09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0E15">
              <w:rPr>
                <w:rFonts w:cs="Arial"/>
                <w:color w:val="000000"/>
                <w:sz w:val="18"/>
                <w:szCs w:val="18"/>
              </w:rPr>
              <w:t>SD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119" w:rsidRPr="00400E15" w:rsidRDefault="00750119" w:rsidP="00CE6A09">
            <w:pPr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750119" w:rsidRPr="00400E15" w:rsidTr="000B51EA">
        <w:trPr>
          <w:trHeight w:val="24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119" w:rsidRPr="00400E15" w:rsidRDefault="00750119" w:rsidP="00CE6A09">
            <w:pPr>
              <w:rPr>
                <w:rFonts w:cs="Arial"/>
                <w:color w:val="000000"/>
                <w:sz w:val="18"/>
                <w:szCs w:val="18"/>
              </w:rPr>
            </w:pPr>
            <w:r w:rsidRPr="00400E15">
              <w:rPr>
                <w:rFonts w:cs="Arial"/>
                <w:color w:val="000000"/>
                <w:sz w:val="18"/>
                <w:szCs w:val="18"/>
              </w:rPr>
              <w:t xml:space="preserve">7 T </w:t>
            </w:r>
            <w:proofErr w:type="spellStart"/>
            <w:r w:rsidRPr="00400E15">
              <w:rPr>
                <w:rFonts w:cs="Arial"/>
                <w:color w:val="000000"/>
                <w:sz w:val="18"/>
                <w:szCs w:val="18"/>
              </w:rPr>
              <w:t>no</w:t>
            </w:r>
            <w:proofErr w:type="spellEnd"/>
            <w:r w:rsidRPr="00400E15">
              <w:rPr>
                <w:rFonts w:cs="Arial"/>
                <w:color w:val="000000"/>
                <w:sz w:val="18"/>
                <w:szCs w:val="18"/>
              </w:rPr>
              <w:t xml:space="preserve"> RF (n = 19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119" w:rsidRPr="00400E15" w:rsidRDefault="00750119" w:rsidP="00CE6A09">
            <w:pPr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400E15">
              <w:rPr>
                <w:rFonts w:cs="Arial"/>
                <w:color w:val="000000"/>
                <w:sz w:val="18"/>
                <w:szCs w:val="18"/>
              </w:rPr>
              <w:t>pre</w:t>
            </w:r>
            <w:proofErr w:type="spellEnd"/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119" w:rsidRPr="00400E15" w:rsidRDefault="00750119" w:rsidP="00CE6A09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0E15">
              <w:rPr>
                <w:rFonts w:cs="Arial"/>
                <w:color w:val="000000"/>
                <w:sz w:val="18"/>
                <w:szCs w:val="18"/>
              </w:rPr>
              <w:t>7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400E15">
              <w:rPr>
                <w:rFonts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119" w:rsidRPr="00400E15" w:rsidRDefault="00750119" w:rsidP="00CE6A09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0E15">
              <w:rPr>
                <w:rFonts w:cs="Arial"/>
                <w:color w:val="000000"/>
                <w:sz w:val="18"/>
                <w:szCs w:val="18"/>
              </w:rPr>
              <w:t>18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400E1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119" w:rsidRPr="00400E15" w:rsidRDefault="00750119" w:rsidP="00CE6A09">
            <w:pPr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400E15">
              <w:rPr>
                <w:rFonts w:cs="Arial"/>
                <w:color w:val="000000"/>
                <w:sz w:val="18"/>
                <w:szCs w:val="18"/>
              </w:rPr>
              <w:t>pre</w:t>
            </w:r>
            <w:proofErr w:type="spellEnd"/>
            <w:r w:rsidRPr="00400E15">
              <w:rPr>
                <w:rFonts w:cs="Arial"/>
                <w:color w:val="000000"/>
                <w:sz w:val="18"/>
                <w:szCs w:val="18"/>
              </w:rPr>
              <w:t>/2</w:t>
            </w:r>
          </w:p>
        </w:tc>
      </w:tr>
      <w:tr w:rsidR="00750119" w:rsidRPr="00400E15" w:rsidTr="000B51EA">
        <w:trPr>
          <w:trHeight w:val="24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119" w:rsidRPr="00400E15" w:rsidRDefault="00750119" w:rsidP="00CE6A09">
            <w:pPr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119" w:rsidRPr="00400E15" w:rsidRDefault="00750119" w:rsidP="00CE6A09">
            <w:pPr>
              <w:rPr>
                <w:rFonts w:cs="Arial"/>
                <w:color w:val="000000"/>
                <w:sz w:val="18"/>
                <w:szCs w:val="18"/>
              </w:rPr>
            </w:pPr>
            <w:r w:rsidRPr="00400E15">
              <w:rPr>
                <w:rFonts w:cs="Arial"/>
                <w:color w:val="000000"/>
                <w:sz w:val="18"/>
                <w:szCs w:val="18"/>
              </w:rPr>
              <w:t>2 Min.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119" w:rsidRPr="00400E15" w:rsidRDefault="00750119" w:rsidP="00CE6A09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0E15">
              <w:rPr>
                <w:rFonts w:cs="Arial"/>
                <w:color w:val="000000"/>
                <w:sz w:val="18"/>
                <w:szCs w:val="18"/>
              </w:rPr>
              <w:t>-25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400E15">
              <w:rPr>
                <w:rFonts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119" w:rsidRPr="00400E15" w:rsidRDefault="00750119" w:rsidP="00CE6A09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0E15">
              <w:rPr>
                <w:rFonts w:cs="Arial"/>
                <w:color w:val="000000"/>
                <w:sz w:val="18"/>
                <w:szCs w:val="18"/>
              </w:rPr>
              <w:t>33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400E15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119" w:rsidRPr="00400E15" w:rsidRDefault="00750119" w:rsidP="00CE6A09">
            <w:pPr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750119" w:rsidRPr="00400E15" w:rsidTr="000B51EA">
        <w:trPr>
          <w:trHeight w:val="24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119" w:rsidRPr="00400E15" w:rsidRDefault="00750119" w:rsidP="00CE6A09">
            <w:pPr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119" w:rsidRPr="00400E15" w:rsidRDefault="00750119" w:rsidP="00CE6A09">
            <w:pPr>
              <w:rPr>
                <w:rFonts w:cs="Arial"/>
                <w:color w:val="000000"/>
                <w:sz w:val="18"/>
                <w:szCs w:val="18"/>
              </w:rPr>
            </w:pPr>
            <w:r w:rsidRPr="00400E15">
              <w:rPr>
                <w:rFonts w:cs="Arial"/>
                <w:color w:val="000000"/>
                <w:sz w:val="18"/>
                <w:szCs w:val="18"/>
              </w:rPr>
              <w:t>15 Min.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119" w:rsidRPr="00400E15" w:rsidRDefault="00750119" w:rsidP="00CE6A09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0E15">
              <w:rPr>
                <w:rFonts w:cs="Arial"/>
                <w:color w:val="000000"/>
                <w:sz w:val="18"/>
                <w:szCs w:val="18"/>
              </w:rPr>
              <w:t>-8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400E1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119" w:rsidRPr="00400E15" w:rsidRDefault="00750119" w:rsidP="00CE6A09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0E15">
              <w:rPr>
                <w:rFonts w:cs="Arial"/>
                <w:color w:val="000000"/>
                <w:sz w:val="18"/>
                <w:szCs w:val="18"/>
              </w:rPr>
              <w:t>27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400E1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119" w:rsidRPr="00400E15" w:rsidRDefault="00750119" w:rsidP="00CE6A09">
            <w:pPr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750119" w:rsidRPr="00400E15" w:rsidTr="000B51EA">
        <w:trPr>
          <w:trHeight w:val="24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119" w:rsidRPr="00400E15" w:rsidRDefault="00750119" w:rsidP="00CE6A09">
            <w:pPr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400E15">
              <w:rPr>
                <w:rFonts w:cs="Arial"/>
                <w:color w:val="000000"/>
                <w:sz w:val="18"/>
                <w:szCs w:val="18"/>
                <w:lang w:val="en-US"/>
              </w:rPr>
              <w:t>7 T no RF &amp; no GR (n = 21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119" w:rsidRPr="00400E15" w:rsidRDefault="00750119" w:rsidP="00CE6A09">
            <w:pPr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400E15">
              <w:rPr>
                <w:rFonts w:cs="Arial"/>
                <w:color w:val="000000"/>
                <w:sz w:val="18"/>
                <w:szCs w:val="18"/>
              </w:rPr>
              <w:t>pre</w:t>
            </w:r>
            <w:proofErr w:type="spellEnd"/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119" w:rsidRPr="00400E15" w:rsidRDefault="00750119" w:rsidP="00CE6A09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0E15">
              <w:rPr>
                <w:rFonts w:cs="Arial"/>
                <w:color w:val="000000"/>
                <w:sz w:val="18"/>
                <w:szCs w:val="18"/>
              </w:rPr>
              <w:t>10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400E15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119" w:rsidRPr="00400E15" w:rsidRDefault="00750119" w:rsidP="00CE6A09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0E15">
              <w:rPr>
                <w:rFonts w:cs="Arial"/>
                <w:color w:val="000000"/>
                <w:sz w:val="18"/>
                <w:szCs w:val="18"/>
              </w:rPr>
              <w:t>22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400E15">
              <w:rPr>
                <w:rFonts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119" w:rsidRPr="00400E15" w:rsidRDefault="00750119" w:rsidP="00CE6A09">
            <w:pPr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400E15">
              <w:rPr>
                <w:rFonts w:cs="Arial"/>
                <w:color w:val="000000"/>
                <w:sz w:val="18"/>
                <w:szCs w:val="18"/>
              </w:rPr>
              <w:t>pre</w:t>
            </w:r>
            <w:proofErr w:type="spellEnd"/>
            <w:r w:rsidRPr="00400E15">
              <w:rPr>
                <w:rFonts w:cs="Arial"/>
                <w:color w:val="000000"/>
                <w:sz w:val="18"/>
                <w:szCs w:val="18"/>
              </w:rPr>
              <w:t xml:space="preserve">/2, </w:t>
            </w:r>
            <w:proofErr w:type="spellStart"/>
            <w:r w:rsidRPr="00400E15">
              <w:rPr>
                <w:rFonts w:cs="Arial"/>
                <w:color w:val="000000"/>
                <w:sz w:val="18"/>
                <w:szCs w:val="18"/>
              </w:rPr>
              <w:t>pre</w:t>
            </w:r>
            <w:proofErr w:type="spellEnd"/>
            <w:r w:rsidRPr="00400E15">
              <w:rPr>
                <w:rFonts w:cs="Arial"/>
                <w:color w:val="000000"/>
                <w:sz w:val="18"/>
                <w:szCs w:val="18"/>
              </w:rPr>
              <w:t>/15, 2/15</w:t>
            </w:r>
          </w:p>
        </w:tc>
      </w:tr>
      <w:tr w:rsidR="00750119" w:rsidRPr="00400E15" w:rsidTr="000B51EA">
        <w:trPr>
          <w:trHeight w:val="24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119" w:rsidRPr="00400E15" w:rsidRDefault="00750119" w:rsidP="00CE6A09">
            <w:pPr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119" w:rsidRPr="00400E15" w:rsidRDefault="00750119" w:rsidP="00CE6A09">
            <w:pPr>
              <w:rPr>
                <w:rFonts w:cs="Arial"/>
                <w:color w:val="000000"/>
                <w:sz w:val="18"/>
                <w:szCs w:val="18"/>
              </w:rPr>
            </w:pPr>
            <w:r w:rsidRPr="00400E15">
              <w:rPr>
                <w:rFonts w:cs="Arial"/>
                <w:color w:val="000000"/>
                <w:sz w:val="18"/>
                <w:szCs w:val="18"/>
              </w:rPr>
              <w:t>2 Min.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119" w:rsidRPr="00400E15" w:rsidRDefault="00750119" w:rsidP="00CE6A09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0E15">
              <w:rPr>
                <w:rFonts w:cs="Arial"/>
                <w:color w:val="000000"/>
                <w:sz w:val="18"/>
                <w:szCs w:val="18"/>
              </w:rPr>
              <w:t>-21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400E15">
              <w:rPr>
                <w:rFonts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119" w:rsidRPr="00400E15" w:rsidRDefault="00750119" w:rsidP="00CE6A09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0E15">
              <w:rPr>
                <w:rFonts w:cs="Arial"/>
                <w:color w:val="000000"/>
                <w:sz w:val="18"/>
                <w:szCs w:val="18"/>
              </w:rPr>
              <w:t>21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400E15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119" w:rsidRPr="00400E15" w:rsidRDefault="00750119" w:rsidP="00CE6A09">
            <w:pPr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750119" w:rsidRPr="00400E15" w:rsidTr="000B51EA">
        <w:trPr>
          <w:trHeight w:val="24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119" w:rsidRPr="00400E15" w:rsidRDefault="00750119" w:rsidP="00CE6A09">
            <w:pPr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119" w:rsidRPr="00400E15" w:rsidRDefault="00750119" w:rsidP="00CE6A09">
            <w:pPr>
              <w:rPr>
                <w:rFonts w:cs="Arial"/>
                <w:color w:val="000000"/>
                <w:sz w:val="18"/>
                <w:szCs w:val="18"/>
              </w:rPr>
            </w:pPr>
            <w:r w:rsidRPr="00400E15">
              <w:rPr>
                <w:rFonts w:cs="Arial"/>
                <w:color w:val="000000"/>
                <w:sz w:val="18"/>
                <w:szCs w:val="18"/>
              </w:rPr>
              <w:t>15 Min.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119" w:rsidRPr="00400E15" w:rsidRDefault="00750119" w:rsidP="00CE6A09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0E15">
              <w:rPr>
                <w:rFonts w:cs="Arial"/>
                <w:color w:val="000000"/>
                <w:sz w:val="18"/>
                <w:szCs w:val="18"/>
              </w:rPr>
              <w:t>-3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400E15">
              <w:rPr>
                <w:rFonts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119" w:rsidRPr="00400E15" w:rsidRDefault="00750119" w:rsidP="00CE6A09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0E15">
              <w:rPr>
                <w:rFonts w:cs="Arial"/>
                <w:color w:val="000000"/>
                <w:sz w:val="18"/>
                <w:szCs w:val="18"/>
              </w:rPr>
              <w:t>15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400E15">
              <w:rPr>
                <w:rFonts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119" w:rsidRPr="00400E15" w:rsidRDefault="00750119" w:rsidP="00CE6A09">
            <w:pPr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750119" w:rsidRPr="00400E15" w:rsidTr="000B51EA">
        <w:trPr>
          <w:trHeight w:val="24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119" w:rsidRPr="00400E15" w:rsidRDefault="00750119" w:rsidP="00CE6A09">
            <w:pPr>
              <w:rPr>
                <w:rFonts w:cs="Arial"/>
                <w:color w:val="000000"/>
                <w:sz w:val="18"/>
                <w:szCs w:val="18"/>
              </w:rPr>
            </w:pPr>
            <w:r w:rsidRPr="00400E15">
              <w:rPr>
                <w:rFonts w:cs="Arial"/>
                <w:color w:val="000000"/>
                <w:sz w:val="18"/>
                <w:szCs w:val="18"/>
              </w:rPr>
              <w:t>7 T in &amp; out (n = 19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119" w:rsidRPr="00400E15" w:rsidRDefault="00750119" w:rsidP="00CE6A09">
            <w:pPr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400E15">
              <w:rPr>
                <w:rFonts w:cs="Arial"/>
                <w:color w:val="000000"/>
                <w:sz w:val="18"/>
                <w:szCs w:val="18"/>
              </w:rPr>
              <w:t>pre</w:t>
            </w:r>
            <w:proofErr w:type="spellEnd"/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119" w:rsidRPr="00400E15" w:rsidRDefault="00750119" w:rsidP="00CE6A09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0E15">
              <w:rPr>
                <w:rFonts w:cs="Arial"/>
                <w:color w:val="000000"/>
                <w:sz w:val="18"/>
                <w:szCs w:val="18"/>
              </w:rPr>
              <w:t>11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400E15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119" w:rsidRPr="00400E15" w:rsidRDefault="00750119" w:rsidP="00CE6A09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0E15">
              <w:rPr>
                <w:rFonts w:cs="Arial"/>
                <w:color w:val="000000"/>
                <w:sz w:val="18"/>
                <w:szCs w:val="18"/>
              </w:rPr>
              <w:t>28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400E15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119" w:rsidRPr="00400E15" w:rsidRDefault="00750119" w:rsidP="00CE6A09">
            <w:pPr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400E15">
              <w:rPr>
                <w:rFonts w:cs="Arial"/>
                <w:color w:val="000000"/>
                <w:sz w:val="18"/>
                <w:szCs w:val="18"/>
              </w:rPr>
              <w:t>pre</w:t>
            </w:r>
            <w:proofErr w:type="spellEnd"/>
            <w:r w:rsidRPr="00400E15">
              <w:rPr>
                <w:rFonts w:cs="Arial"/>
                <w:color w:val="000000"/>
                <w:sz w:val="18"/>
                <w:szCs w:val="18"/>
              </w:rPr>
              <w:t>/2</w:t>
            </w:r>
          </w:p>
        </w:tc>
      </w:tr>
      <w:tr w:rsidR="00750119" w:rsidRPr="00400E15" w:rsidTr="000B51EA">
        <w:trPr>
          <w:trHeight w:val="24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119" w:rsidRPr="00400E15" w:rsidRDefault="00750119" w:rsidP="00CE6A09">
            <w:pPr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119" w:rsidRPr="00400E15" w:rsidRDefault="00750119" w:rsidP="00CE6A09">
            <w:pPr>
              <w:rPr>
                <w:rFonts w:cs="Arial"/>
                <w:color w:val="000000"/>
                <w:sz w:val="18"/>
                <w:szCs w:val="18"/>
              </w:rPr>
            </w:pPr>
            <w:r w:rsidRPr="00400E15">
              <w:rPr>
                <w:rFonts w:cs="Arial"/>
                <w:color w:val="000000"/>
                <w:sz w:val="18"/>
                <w:szCs w:val="18"/>
              </w:rPr>
              <w:t>2 Min.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119" w:rsidRPr="00400E15" w:rsidRDefault="00750119" w:rsidP="00CE6A09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0E15">
              <w:rPr>
                <w:rFonts w:cs="Arial"/>
                <w:color w:val="000000"/>
                <w:sz w:val="18"/>
                <w:szCs w:val="18"/>
              </w:rPr>
              <w:t>-11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400E15">
              <w:rPr>
                <w:rFonts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119" w:rsidRPr="00400E15" w:rsidRDefault="00750119" w:rsidP="00CE6A09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0E15">
              <w:rPr>
                <w:rFonts w:cs="Arial"/>
                <w:color w:val="000000"/>
                <w:sz w:val="18"/>
                <w:szCs w:val="18"/>
              </w:rPr>
              <w:t>24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400E15">
              <w:rPr>
                <w:rFonts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119" w:rsidRPr="00400E15" w:rsidRDefault="00750119" w:rsidP="00CE6A09">
            <w:pPr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750119" w:rsidRPr="00400E15" w:rsidTr="000B51EA">
        <w:trPr>
          <w:trHeight w:val="24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119" w:rsidRPr="00400E15" w:rsidRDefault="00750119" w:rsidP="00CE6A09">
            <w:pPr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119" w:rsidRPr="00400E15" w:rsidRDefault="00750119" w:rsidP="00CE6A09">
            <w:pPr>
              <w:rPr>
                <w:rFonts w:cs="Arial"/>
                <w:color w:val="000000"/>
                <w:sz w:val="18"/>
                <w:szCs w:val="18"/>
              </w:rPr>
            </w:pPr>
            <w:r w:rsidRPr="00400E15">
              <w:rPr>
                <w:rFonts w:cs="Arial"/>
                <w:color w:val="000000"/>
                <w:sz w:val="18"/>
                <w:szCs w:val="18"/>
              </w:rPr>
              <w:t>15 Min.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119" w:rsidRPr="00400E15" w:rsidRDefault="00750119" w:rsidP="00CE6A09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0E15">
              <w:rPr>
                <w:rFonts w:cs="Arial"/>
                <w:color w:val="000000"/>
                <w:sz w:val="18"/>
                <w:szCs w:val="18"/>
              </w:rPr>
              <w:t>2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400E1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119" w:rsidRPr="00400E15" w:rsidRDefault="00750119" w:rsidP="00CE6A09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0E15">
              <w:rPr>
                <w:rFonts w:cs="Arial"/>
                <w:color w:val="000000"/>
                <w:sz w:val="18"/>
                <w:szCs w:val="18"/>
              </w:rPr>
              <w:t>18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400E15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119" w:rsidRPr="00400E15" w:rsidRDefault="00750119" w:rsidP="00CE6A09">
            <w:pPr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750119" w:rsidRPr="00400E15" w:rsidTr="000B51EA">
        <w:trPr>
          <w:trHeight w:val="24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119" w:rsidRPr="00400E15" w:rsidRDefault="00750119" w:rsidP="00CE6A09">
            <w:pPr>
              <w:rPr>
                <w:rFonts w:cs="Arial"/>
                <w:color w:val="000000"/>
                <w:sz w:val="18"/>
                <w:szCs w:val="18"/>
              </w:rPr>
            </w:pPr>
            <w:r w:rsidRPr="00400E15">
              <w:rPr>
                <w:rFonts w:cs="Arial"/>
                <w:color w:val="000000"/>
                <w:sz w:val="18"/>
                <w:szCs w:val="18"/>
              </w:rPr>
              <w:t xml:space="preserve">1.5 T </w:t>
            </w:r>
            <w:proofErr w:type="spellStart"/>
            <w:r w:rsidRPr="00400E15">
              <w:rPr>
                <w:rFonts w:cs="Arial"/>
                <w:color w:val="000000"/>
                <w:sz w:val="18"/>
                <w:szCs w:val="18"/>
              </w:rPr>
              <w:t>no</w:t>
            </w:r>
            <w:proofErr w:type="spellEnd"/>
            <w:r w:rsidRPr="00400E15">
              <w:rPr>
                <w:rFonts w:cs="Arial"/>
                <w:color w:val="000000"/>
                <w:sz w:val="18"/>
                <w:szCs w:val="18"/>
              </w:rPr>
              <w:t xml:space="preserve"> RF (n = 21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119" w:rsidRPr="00400E15" w:rsidRDefault="00750119" w:rsidP="00CE6A09">
            <w:pPr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400E15">
              <w:rPr>
                <w:rFonts w:cs="Arial"/>
                <w:color w:val="000000"/>
                <w:sz w:val="18"/>
                <w:szCs w:val="18"/>
              </w:rPr>
              <w:t>pre</w:t>
            </w:r>
            <w:proofErr w:type="spellEnd"/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119" w:rsidRPr="00400E15" w:rsidRDefault="00750119" w:rsidP="00CE6A09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0E15">
              <w:rPr>
                <w:rFonts w:cs="Arial"/>
                <w:color w:val="000000"/>
                <w:sz w:val="18"/>
                <w:szCs w:val="18"/>
              </w:rPr>
              <w:t>6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400E15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119" w:rsidRPr="00400E15" w:rsidRDefault="00750119" w:rsidP="00CE6A09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0E15">
              <w:rPr>
                <w:rFonts w:cs="Arial"/>
                <w:color w:val="000000"/>
                <w:sz w:val="18"/>
                <w:szCs w:val="18"/>
              </w:rPr>
              <w:t>20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400E15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119" w:rsidRPr="00400E15" w:rsidRDefault="00750119" w:rsidP="00CE6A09">
            <w:pPr>
              <w:rPr>
                <w:rFonts w:cs="Arial"/>
                <w:color w:val="000000"/>
                <w:sz w:val="18"/>
                <w:szCs w:val="18"/>
              </w:rPr>
            </w:pPr>
            <w:r w:rsidRPr="00400E15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</w:tr>
      <w:tr w:rsidR="00750119" w:rsidRPr="00400E15" w:rsidTr="000B51EA">
        <w:trPr>
          <w:trHeight w:val="24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119" w:rsidRPr="00400E15" w:rsidRDefault="00750119" w:rsidP="00CE6A09">
            <w:pPr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119" w:rsidRPr="00400E15" w:rsidRDefault="00750119" w:rsidP="00CE6A09">
            <w:pPr>
              <w:rPr>
                <w:rFonts w:cs="Arial"/>
                <w:color w:val="000000"/>
                <w:sz w:val="18"/>
                <w:szCs w:val="18"/>
              </w:rPr>
            </w:pPr>
            <w:r w:rsidRPr="00400E15">
              <w:rPr>
                <w:rFonts w:cs="Arial"/>
                <w:color w:val="000000"/>
                <w:sz w:val="18"/>
                <w:szCs w:val="18"/>
              </w:rPr>
              <w:t>2 Min.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119" w:rsidRPr="00400E15" w:rsidRDefault="00750119" w:rsidP="00CE6A09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0E15">
              <w:rPr>
                <w:rFonts w:cs="Arial"/>
                <w:color w:val="000000"/>
                <w:sz w:val="18"/>
                <w:szCs w:val="18"/>
              </w:rPr>
              <w:t>3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400E15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119" w:rsidRPr="00400E15" w:rsidRDefault="00750119" w:rsidP="00CE6A09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0E15">
              <w:rPr>
                <w:rFonts w:cs="Arial"/>
                <w:color w:val="000000"/>
                <w:sz w:val="18"/>
                <w:szCs w:val="18"/>
              </w:rPr>
              <w:t>18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400E15">
              <w:rPr>
                <w:rFonts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119" w:rsidRPr="00400E15" w:rsidRDefault="00750119" w:rsidP="00CE6A09">
            <w:pPr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750119" w:rsidRPr="00400E15" w:rsidTr="000B51EA">
        <w:trPr>
          <w:trHeight w:val="24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119" w:rsidRPr="00400E15" w:rsidRDefault="00750119" w:rsidP="00CE6A09">
            <w:pPr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119" w:rsidRPr="00400E15" w:rsidRDefault="00750119" w:rsidP="00CE6A09">
            <w:pPr>
              <w:rPr>
                <w:rFonts w:cs="Arial"/>
                <w:color w:val="000000"/>
                <w:sz w:val="18"/>
                <w:szCs w:val="18"/>
              </w:rPr>
            </w:pPr>
            <w:r w:rsidRPr="00400E15">
              <w:rPr>
                <w:rFonts w:cs="Arial"/>
                <w:color w:val="000000"/>
                <w:sz w:val="18"/>
                <w:szCs w:val="18"/>
              </w:rPr>
              <w:t>15 Min.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119" w:rsidRPr="00400E15" w:rsidRDefault="00750119" w:rsidP="00CE6A09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0E15">
              <w:rPr>
                <w:rFonts w:cs="Arial"/>
                <w:color w:val="000000"/>
                <w:sz w:val="18"/>
                <w:szCs w:val="18"/>
              </w:rPr>
              <w:t>8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400E15">
              <w:rPr>
                <w:rFonts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119" w:rsidRPr="00400E15" w:rsidRDefault="00750119" w:rsidP="00CE6A09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0E15">
              <w:rPr>
                <w:rFonts w:cs="Arial"/>
                <w:color w:val="000000"/>
                <w:sz w:val="18"/>
                <w:szCs w:val="18"/>
              </w:rPr>
              <w:t>20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400E15">
              <w:rPr>
                <w:rFonts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119" w:rsidRPr="00400E15" w:rsidRDefault="00750119" w:rsidP="00CE6A09">
            <w:pPr>
              <w:rPr>
                <w:rFonts w:cs="Arial"/>
                <w:color w:val="000000"/>
                <w:sz w:val="18"/>
                <w:szCs w:val="18"/>
              </w:rPr>
            </w:pPr>
          </w:p>
        </w:tc>
      </w:tr>
    </w:tbl>
    <w:p w:rsidR="00750119" w:rsidRDefault="00750119" w:rsidP="00750119">
      <w:pPr>
        <w:spacing w:line="480" w:lineRule="auto"/>
      </w:pPr>
    </w:p>
    <w:p w:rsidR="001A2D23" w:rsidRPr="00750119" w:rsidRDefault="00750119" w:rsidP="00750119">
      <w:pPr>
        <w:spacing w:line="480" w:lineRule="auto"/>
        <w:rPr>
          <w:lang w:val="en-US"/>
        </w:rPr>
      </w:pPr>
      <w:r>
        <w:rPr>
          <w:lang w:val="en-US"/>
        </w:rPr>
        <w:t xml:space="preserve">Results of the </w:t>
      </w:r>
      <w:proofErr w:type="spellStart"/>
      <w:r>
        <w:rPr>
          <w:lang w:val="en-US"/>
        </w:rPr>
        <w:t>Unterberger’s</w:t>
      </w:r>
      <w:proofErr w:type="spellEnd"/>
      <w:r>
        <w:rPr>
          <w:lang w:val="en-US"/>
        </w:rPr>
        <w:t xml:space="preserve"> stepping test show significant changes of rotation 2 minutes after all 7 T exposure scenarios compared to the pre-exposure measurement (“pre/2”). Although only significant in the “7 T no RF &amp; no GR” group (“2/15”), all changes are substantially but not completely reversed in the 15 minute measurement. Results after 1.5 T </w:t>
      </w:r>
      <w:proofErr w:type="gramStart"/>
      <w:r>
        <w:rPr>
          <w:lang w:val="en-US"/>
        </w:rPr>
        <w:t>exposure</w:t>
      </w:r>
      <w:proofErr w:type="gramEnd"/>
      <w:r>
        <w:rPr>
          <w:lang w:val="en-US"/>
        </w:rPr>
        <w:t xml:space="preserve"> do not change convincingly. </w:t>
      </w:r>
    </w:p>
    <w:sectPr w:rsidR="001A2D23" w:rsidRPr="00750119" w:rsidSect="005D4CA7">
      <w:footerReference w:type="default" r:id="rId5"/>
      <w:pgSz w:w="12242" w:h="15842" w:code="1"/>
      <w:pgMar w:top="1417" w:right="1417" w:bottom="1134" w:left="1417" w:header="709" w:footer="709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D4CA7" w:rsidRDefault="000B51EA">
    <w:pPr>
      <w:pStyle w:val="Fuzeile"/>
      <w:jc w:val="center"/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1</w:t>
    </w:r>
    <w:r>
      <w:fldChar w:fldCharType="end"/>
    </w:r>
  </w:p>
  <w:p w:rsidR="005D4CA7" w:rsidRDefault="000B51EA">
    <w:pPr>
      <w:pStyle w:val="Fuzeil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0119"/>
    <w:rsid w:val="00087763"/>
    <w:rsid w:val="000A0850"/>
    <w:rsid w:val="000B51EA"/>
    <w:rsid w:val="001A2D23"/>
    <w:rsid w:val="00383FEB"/>
    <w:rsid w:val="004E2DF8"/>
    <w:rsid w:val="00524880"/>
    <w:rsid w:val="006C70B9"/>
    <w:rsid w:val="00750119"/>
    <w:rsid w:val="00786B68"/>
    <w:rsid w:val="007C0DE5"/>
    <w:rsid w:val="00C719CC"/>
    <w:rsid w:val="00C90335"/>
    <w:rsid w:val="00D6631A"/>
    <w:rsid w:val="00F52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50119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750119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50119"/>
    <w:rPr>
      <w:rFonts w:ascii="Arial" w:eastAsia="Times New Roman" w:hAnsi="Arial" w:cs="Times New Roman"/>
      <w:sz w:val="24"/>
      <w:szCs w:val="24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75011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50119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750119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50119"/>
    <w:rPr>
      <w:rFonts w:ascii="Arial" w:eastAsia="Times New Roman" w:hAnsi="Arial" w:cs="Times New Roman"/>
      <w:sz w:val="24"/>
      <w:szCs w:val="24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7501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737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_</dc:creator>
  <cp:lastModifiedBy>_</cp:lastModifiedBy>
  <cp:revision>2</cp:revision>
  <dcterms:created xsi:type="dcterms:W3CDTF">2014-02-12T20:25:00Z</dcterms:created>
  <dcterms:modified xsi:type="dcterms:W3CDTF">2014-02-12T20:25:00Z</dcterms:modified>
</cp:coreProperties>
</file>